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1B723" w14:textId="77777777" w:rsidR="00474D19" w:rsidRDefault="00474D19" w:rsidP="00474D19">
      <w:r>
        <w:rPr>
          <w:b/>
          <w:bCs/>
        </w:rPr>
        <w:t>Multimedia Appendix</w:t>
      </w:r>
      <w:r w:rsidRPr="00A567C3">
        <w:rPr>
          <w:b/>
          <w:bCs/>
        </w:rPr>
        <w:t xml:space="preserve"> 1:</w:t>
      </w:r>
      <w:r>
        <w:t xml:space="preserve"> The sensitivity analysis examining demographic characteristics associated with temperature-taking frequency measured by the number of days with a reading. </w:t>
      </w:r>
      <w:r w:rsidRPr="00D9208D">
        <w:t>Results of the mixed effects negative binomial regressions</w:t>
      </w:r>
      <w:r>
        <w:t xml:space="preserve"> for each period</w:t>
      </w:r>
      <w:r w:rsidRPr="00D9208D">
        <w:t>. Values shown are the adjusted incidence rate ratios and their associated 95% confidence intervals. Reference groups are listed next to the name of the predictor.</w:t>
      </w:r>
    </w:p>
    <w:p w14:paraId="268BB161" w14:textId="77777777" w:rsidR="00474D19" w:rsidRDefault="00474D19" w:rsidP="00474D19"/>
    <w:tbl>
      <w:tblPr>
        <w:tblW w:w="10207" w:type="dxa"/>
        <w:tblInd w:w="-426" w:type="dxa"/>
        <w:tblLook w:val="04A0" w:firstRow="1" w:lastRow="0" w:firstColumn="1" w:lastColumn="0" w:noHBand="0" w:noVBand="1"/>
      </w:tblPr>
      <w:tblGrid>
        <w:gridCol w:w="1560"/>
        <w:gridCol w:w="1843"/>
        <w:gridCol w:w="1701"/>
        <w:gridCol w:w="1701"/>
        <w:gridCol w:w="1701"/>
        <w:gridCol w:w="1701"/>
      </w:tblGrid>
      <w:tr w:rsidR="00474D19" w:rsidRPr="0063546A" w14:paraId="39101B41" w14:textId="77777777" w:rsidTr="00882C7C">
        <w:trPr>
          <w:trHeight w:val="32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8CDC" w14:textId="77777777" w:rsidR="00474D19" w:rsidRPr="0063546A" w:rsidRDefault="00474D19" w:rsidP="00D14C7F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BDB8" w14:textId="77777777" w:rsidR="00474D19" w:rsidRPr="0063546A" w:rsidRDefault="00474D19" w:rsidP="00D14C7F">
            <w:pPr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Incidence Rate Ratio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27F6" w14:textId="77777777" w:rsidR="00474D19" w:rsidRPr="0063546A" w:rsidRDefault="00474D19" w:rsidP="00D14C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0CC5" w14:textId="77777777" w:rsidR="00474D19" w:rsidRPr="0063546A" w:rsidRDefault="00474D19" w:rsidP="00D14C7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938A" w14:textId="77777777" w:rsidR="00474D19" w:rsidRPr="0063546A" w:rsidRDefault="00474D19" w:rsidP="00D14C7F">
            <w:pPr>
              <w:rPr>
                <w:sz w:val="20"/>
                <w:szCs w:val="20"/>
              </w:rPr>
            </w:pPr>
          </w:p>
        </w:tc>
      </w:tr>
      <w:tr w:rsidR="00474D19" w:rsidRPr="0063546A" w14:paraId="1349CCFF" w14:textId="77777777" w:rsidTr="00882C7C">
        <w:trPr>
          <w:trHeight w:val="32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6BD9" w14:textId="77777777" w:rsidR="00474D19" w:rsidRPr="0063546A" w:rsidRDefault="00474D19" w:rsidP="00D14C7F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3881" w14:textId="77777777" w:rsidR="00474D19" w:rsidRPr="0063546A" w:rsidRDefault="00474D19" w:rsidP="00D14C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3546A">
              <w:rPr>
                <w:b/>
                <w:bCs/>
                <w:color w:val="000000"/>
                <w:sz w:val="20"/>
                <w:szCs w:val="20"/>
              </w:rPr>
              <w:t>Offseason 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6A15" w14:textId="77777777" w:rsidR="00474D19" w:rsidRPr="0063546A" w:rsidRDefault="00474D19" w:rsidP="00D14C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3546A">
              <w:rPr>
                <w:b/>
                <w:bCs/>
                <w:color w:val="000000"/>
                <w:sz w:val="20"/>
                <w:szCs w:val="20"/>
              </w:rPr>
              <w:t>Flu Seas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6A77" w14:textId="77777777" w:rsidR="00474D19" w:rsidRPr="0063546A" w:rsidRDefault="00474D19" w:rsidP="00D14C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3546A">
              <w:rPr>
                <w:b/>
                <w:bCs/>
                <w:color w:val="000000"/>
                <w:sz w:val="20"/>
                <w:szCs w:val="20"/>
              </w:rPr>
              <w:t>Wave 1 COV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31F9" w14:textId="77777777" w:rsidR="00474D19" w:rsidRPr="0063546A" w:rsidRDefault="00474D19" w:rsidP="00D14C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3546A">
              <w:rPr>
                <w:b/>
                <w:bCs/>
                <w:color w:val="000000"/>
                <w:sz w:val="20"/>
                <w:szCs w:val="20"/>
              </w:rPr>
              <w:t>Wave 2 COV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E6A9" w14:textId="77777777" w:rsidR="00474D19" w:rsidRPr="0063546A" w:rsidRDefault="00474D19" w:rsidP="00D14C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3546A">
              <w:rPr>
                <w:b/>
                <w:bCs/>
                <w:color w:val="000000"/>
                <w:sz w:val="20"/>
                <w:szCs w:val="20"/>
              </w:rPr>
              <w:t>Wave 3 COVID</w:t>
            </w:r>
          </w:p>
        </w:tc>
      </w:tr>
      <w:tr w:rsidR="00474D19" w:rsidRPr="0063546A" w14:paraId="02E2BC4F" w14:textId="77777777" w:rsidTr="00882C7C">
        <w:trPr>
          <w:trHeight w:val="32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9FFD2" w14:textId="77777777" w:rsidR="00474D19" w:rsidRPr="0063546A" w:rsidRDefault="00474D19" w:rsidP="00D14C7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3546A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7E312" w14:textId="77777777" w:rsidR="00474D19" w:rsidRPr="0063546A" w:rsidRDefault="00474D19" w:rsidP="00D14C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3546A">
              <w:rPr>
                <w:b/>
                <w:bCs/>
                <w:color w:val="000000"/>
                <w:sz w:val="20"/>
                <w:szCs w:val="20"/>
              </w:rPr>
              <w:t>(May 1, 2019 –</w:t>
            </w:r>
          </w:p>
          <w:p w14:paraId="00FF03D5" w14:textId="77777777" w:rsidR="00474D19" w:rsidRPr="0063546A" w:rsidRDefault="00474D19" w:rsidP="00D14C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3546A">
              <w:rPr>
                <w:b/>
                <w:bCs/>
                <w:color w:val="000000"/>
                <w:sz w:val="20"/>
                <w:szCs w:val="20"/>
              </w:rPr>
              <w:t>Oct 31, 20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2B122" w14:textId="77777777" w:rsidR="00474D19" w:rsidRPr="0063546A" w:rsidRDefault="00474D19" w:rsidP="00D14C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3546A">
              <w:rPr>
                <w:b/>
                <w:bCs/>
                <w:color w:val="000000"/>
                <w:sz w:val="20"/>
                <w:szCs w:val="20"/>
              </w:rPr>
              <w:t>(Nov 1, 2019 –Feb 2, 20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24C61" w14:textId="77777777" w:rsidR="00474D19" w:rsidRPr="0063546A" w:rsidRDefault="00474D19" w:rsidP="00D14C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3546A">
              <w:rPr>
                <w:b/>
                <w:bCs/>
                <w:color w:val="000000"/>
                <w:sz w:val="20"/>
                <w:szCs w:val="20"/>
              </w:rPr>
              <w:t xml:space="preserve">(Feb 3, 2020 – </w:t>
            </w:r>
          </w:p>
          <w:p w14:paraId="7E89012C" w14:textId="77777777" w:rsidR="00474D19" w:rsidRPr="0063546A" w:rsidRDefault="00474D19" w:rsidP="00D14C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3546A">
              <w:rPr>
                <w:b/>
                <w:bCs/>
                <w:color w:val="000000"/>
                <w:sz w:val="20"/>
                <w:szCs w:val="20"/>
              </w:rPr>
              <w:t>May 31, 20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EF050" w14:textId="77777777" w:rsidR="00474D19" w:rsidRPr="0063546A" w:rsidRDefault="00474D19" w:rsidP="00D14C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3546A">
              <w:rPr>
                <w:b/>
                <w:bCs/>
                <w:color w:val="000000"/>
                <w:sz w:val="20"/>
                <w:szCs w:val="20"/>
              </w:rPr>
              <w:t xml:space="preserve">(Jun 1, 2020 – </w:t>
            </w:r>
          </w:p>
          <w:p w14:paraId="17562CAB" w14:textId="77777777" w:rsidR="00474D19" w:rsidRPr="0063546A" w:rsidRDefault="00474D19" w:rsidP="00D14C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3546A">
              <w:rPr>
                <w:b/>
                <w:bCs/>
                <w:color w:val="000000"/>
                <w:sz w:val="20"/>
                <w:szCs w:val="20"/>
              </w:rPr>
              <w:t>Oct 31, 20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C5C68" w14:textId="77777777" w:rsidR="00474D19" w:rsidRPr="0063546A" w:rsidRDefault="00474D19" w:rsidP="00D14C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3546A">
              <w:rPr>
                <w:b/>
                <w:bCs/>
                <w:color w:val="000000"/>
                <w:sz w:val="20"/>
                <w:szCs w:val="20"/>
              </w:rPr>
              <w:t>(Nov 1, 2020 –</w:t>
            </w:r>
          </w:p>
          <w:p w14:paraId="6F71FC23" w14:textId="77777777" w:rsidR="00474D19" w:rsidRPr="0063546A" w:rsidRDefault="00474D19" w:rsidP="00D14C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3546A">
              <w:rPr>
                <w:b/>
                <w:bCs/>
                <w:color w:val="000000"/>
                <w:sz w:val="20"/>
                <w:szCs w:val="20"/>
              </w:rPr>
              <w:t>Feb 28, 2021)</w:t>
            </w:r>
          </w:p>
        </w:tc>
      </w:tr>
      <w:tr w:rsidR="00474D19" w:rsidRPr="0063546A" w14:paraId="719AE5F5" w14:textId="77777777" w:rsidTr="00882C7C">
        <w:trPr>
          <w:trHeight w:val="32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E443" w14:textId="77777777" w:rsidR="00474D19" w:rsidRPr="0063546A" w:rsidRDefault="00474D19" w:rsidP="00D14C7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3546A">
              <w:rPr>
                <w:b/>
                <w:bCs/>
                <w:color w:val="000000"/>
                <w:sz w:val="20"/>
                <w:szCs w:val="20"/>
              </w:rPr>
              <w:t>Age (ref: 19-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B5B6" w14:textId="77777777" w:rsidR="00474D19" w:rsidRPr="0063546A" w:rsidRDefault="00474D19" w:rsidP="00D14C7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C9A7" w14:textId="77777777" w:rsidR="00474D19" w:rsidRPr="0063546A" w:rsidRDefault="00474D19" w:rsidP="00D14C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F0E6" w14:textId="77777777" w:rsidR="00474D19" w:rsidRPr="0063546A" w:rsidRDefault="00474D19" w:rsidP="00D14C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6A3E" w14:textId="77777777" w:rsidR="00474D19" w:rsidRPr="0063546A" w:rsidRDefault="00474D19" w:rsidP="00D14C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9954" w14:textId="77777777" w:rsidR="00474D19" w:rsidRPr="0063546A" w:rsidRDefault="00474D19" w:rsidP="00D14C7F">
            <w:pPr>
              <w:jc w:val="center"/>
              <w:rPr>
                <w:sz w:val="20"/>
                <w:szCs w:val="20"/>
              </w:rPr>
            </w:pPr>
          </w:p>
        </w:tc>
      </w:tr>
      <w:tr w:rsidR="00474D19" w:rsidRPr="0063546A" w14:paraId="1ED358E4" w14:textId="77777777" w:rsidTr="00882C7C">
        <w:trPr>
          <w:trHeight w:val="32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DBEB" w14:textId="77777777" w:rsidR="00474D19" w:rsidRPr="0063546A" w:rsidRDefault="00474D19" w:rsidP="00D14C7F">
            <w:pPr>
              <w:jc w:val="right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-1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A036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2.10 (2.05, 2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0949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46 (1.43, 1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3546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70 (1.67, 1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8CBB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14 (1.11, 1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B4A8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25 (1.22, 1.27)</w:t>
            </w:r>
          </w:p>
        </w:tc>
      </w:tr>
      <w:tr w:rsidR="00474D19" w:rsidRPr="0063546A" w14:paraId="6710A527" w14:textId="77777777" w:rsidTr="00882C7C">
        <w:trPr>
          <w:trHeight w:val="32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DDB9" w14:textId="77777777" w:rsidR="00474D19" w:rsidRPr="0063546A" w:rsidRDefault="00474D19" w:rsidP="00D14C7F">
            <w:pPr>
              <w:jc w:val="right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2-5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D334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61 (1.57, 1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594C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59 (1.56, 1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5F32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39 (1.37, 1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EFE9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99 (0.97, 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82F4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13 (1.11, 1.15)</w:t>
            </w:r>
          </w:p>
        </w:tc>
      </w:tr>
      <w:tr w:rsidR="00474D19" w:rsidRPr="0063546A" w14:paraId="051CB4CF" w14:textId="77777777" w:rsidTr="00882C7C">
        <w:trPr>
          <w:trHeight w:val="32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B332" w14:textId="77777777" w:rsidR="00474D19" w:rsidRPr="0063546A" w:rsidRDefault="00474D19" w:rsidP="00D14C7F">
            <w:pPr>
              <w:jc w:val="right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6-11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3978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44 (1.41, 1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5BD4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64 (1.61, 1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A671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29 (1.27, 1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E909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11 (1.09, 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C9A7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16 (1.14, 1.18)</w:t>
            </w:r>
          </w:p>
        </w:tc>
      </w:tr>
      <w:tr w:rsidR="00474D19" w:rsidRPr="0063546A" w14:paraId="33EDAF89" w14:textId="77777777" w:rsidTr="00882C7C">
        <w:trPr>
          <w:trHeight w:val="32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11F6" w14:textId="77777777" w:rsidR="00474D19" w:rsidRPr="0063546A" w:rsidRDefault="00474D19" w:rsidP="00D14C7F">
            <w:pPr>
              <w:jc w:val="right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2-18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DD03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20 (1.16, 1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A357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36 (1.33, 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2622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07 (1.05, 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C4E8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96 (0.94, 0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0153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00 (0.98, 1.02)</w:t>
            </w:r>
          </w:p>
        </w:tc>
      </w:tr>
      <w:tr w:rsidR="00474D19" w:rsidRPr="0063546A" w14:paraId="0CF2437B" w14:textId="77777777" w:rsidTr="00882C7C">
        <w:trPr>
          <w:trHeight w:val="32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E134" w14:textId="77777777" w:rsidR="00474D19" w:rsidRPr="0063546A" w:rsidRDefault="00474D19" w:rsidP="00D14C7F">
            <w:pPr>
              <w:jc w:val="right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31-60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57D7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96 (0.94, 0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A5AE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02 (1.00, 1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BE21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38 (1.36, 1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E17D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04 (1.03, 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48A8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14 (1.12, 1.15)</w:t>
            </w:r>
          </w:p>
        </w:tc>
      </w:tr>
      <w:tr w:rsidR="00474D19" w:rsidRPr="0063546A" w14:paraId="4B2B4C47" w14:textId="77777777" w:rsidTr="00882C7C">
        <w:trPr>
          <w:trHeight w:val="32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6F1E" w14:textId="77777777" w:rsidR="00474D19" w:rsidRPr="0063546A" w:rsidRDefault="00474D19" w:rsidP="00D14C7F">
            <w:pPr>
              <w:jc w:val="right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&gt;60 yea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ABCE6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28 (1.22, 1.3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D85B7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21 (1.16, 1.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FA63A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2.35 (2.32, 2.3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8FCDF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51 (1.49, 1.5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9F650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62 (1.60, 1.65)</w:t>
            </w:r>
          </w:p>
        </w:tc>
      </w:tr>
      <w:tr w:rsidR="00474D19" w:rsidRPr="0063546A" w14:paraId="427E4D85" w14:textId="77777777" w:rsidTr="00882C7C">
        <w:trPr>
          <w:trHeight w:val="32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2B50" w14:textId="3E910EC7" w:rsidR="00474D19" w:rsidRPr="0063546A" w:rsidRDefault="00474D19" w:rsidP="00D14C7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3546A">
              <w:rPr>
                <w:b/>
                <w:bCs/>
                <w:color w:val="000000"/>
                <w:sz w:val="20"/>
                <w:szCs w:val="20"/>
              </w:rPr>
              <w:t xml:space="preserve">Gender (ref: </w:t>
            </w:r>
            <w:r w:rsidR="00282656">
              <w:rPr>
                <w:b/>
                <w:bCs/>
                <w:color w:val="000000"/>
                <w:sz w:val="20"/>
                <w:szCs w:val="20"/>
              </w:rPr>
              <w:t>women</w:t>
            </w:r>
            <w:r w:rsidRPr="0063546A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8F01" w14:textId="77777777" w:rsidR="00474D19" w:rsidRPr="0063546A" w:rsidRDefault="00474D19" w:rsidP="00D14C7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E543" w14:textId="77777777" w:rsidR="00474D19" w:rsidRPr="0063546A" w:rsidRDefault="00474D19" w:rsidP="00D14C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3B9E" w14:textId="77777777" w:rsidR="00474D19" w:rsidRPr="0063546A" w:rsidRDefault="00474D19" w:rsidP="00D14C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F50B" w14:textId="77777777" w:rsidR="00474D19" w:rsidRPr="0063546A" w:rsidRDefault="00474D19" w:rsidP="00D14C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55E6" w14:textId="77777777" w:rsidR="00474D19" w:rsidRPr="0063546A" w:rsidRDefault="00474D19" w:rsidP="00D14C7F">
            <w:pPr>
              <w:jc w:val="center"/>
              <w:rPr>
                <w:sz w:val="20"/>
                <w:szCs w:val="20"/>
              </w:rPr>
            </w:pPr>
          </w:p>
        </w:tc>
      </w:tr>
      <w:tr w:rsidR="00474D19" w:rsidRPr="0063546A" w14:paraId="331AEF42" w14:textId="77777777" w:rsidTr="00882C7C">
        <w:trPr>
          <w:trHeight w:val="32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AFA0" w14:textId="47E70D79" w:rsidR="00474D19" w:rsidRPr="0063546A" w:rsidRDefault="00282656" w:rsidP="00D14C7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E4B77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93 (0.92, 0.9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1F2DF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95 (0.94, 0.9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F08F1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96 (0.96, 0.9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6B44E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99 (0.98, 1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FFB5C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98 (0.97, 0.98)</w:t>
            </w:r>
          </w:p>
        </w:tc>
      </w:tr>
      <w:tr w:rsidR="00474D19" w:rsidRPr="0063546A" w14:paraId="1D620374" w14:textId="77777777" w:rsidTr="00882C7C">
        <w:trPr>
          <w:trHeight w:val="389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941D" w14:textId="77777777" w:rsidR="00474D19" w:rsidRPr="0063546A" w:rsidRDefault="00474D19" w:rsidP="00D14C7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3546A">
              <w:rPr>
                <w:b/>
                <w:bCs/>
                <w:color w:val="000000"/>
                <w:sz w:val="20"/>
                <w:szCs w:val="20"/>
              </w:rPr>
              <w:t>Density (ref: rural)</w:t>
            </w:r>
            <w:r w:rsidRPr="0063546A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EDE9" w14:textId="77777777" w:rsidR="00474D19" w:rsidRPr="0063546A" w:rsidRDefault="00474D19" w:rsidP="00D14C7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C12A" w14:textId="77777777" w:rsidR="00474D19" w:rsidRPr="0063546A" w:rsidRDefault="00474D19" w:rsidP="00D14C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209A" w14:textId="77777777" w:rsidR="00474D19" w:rsidRPr="0063546A" w:rsidRDefault="00474D19" w:rsidP="00D14C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A490" w14:textId="77777777" w:rsidR="00474D19" w:rsidRPr="0063546A" w:rsidRDefault="00474D19" w:rsidP="00D14C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0261" w14:textId="77777777" w:rsidR="00474D19" w:rsidRPr="0063546A" w:rsidRDefault="00474D19" w:rsidP="00D14C7F">
            <w:pPr>
              <w:jc w:val="center"/>
              <w:rPr>
                <w:sz w:val="20"/>
                <w:szCs w:val="20"/>
              </w:rPr>
            </w:pPr>
          </w:p>
        </w:tc>
      </w:tr>
      <w:tr w:rsidR="00474D19" w:rsidRPr="0063546A" w14:paraId="0104B859" w14:textId="77777777" w:rsidTr="00882C7C">
        <w:trPr>
          <w:trHeight w:val="32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462A" w14:textId="77777777" w:rsidR="00474D19" w:rsidRPr="0063546A" w:rsidRDefault="00474D19" w:rsidP="00D14C7F">
            <w:pPr>
              <w:jc w:val="right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FAEF9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07 (1.05, 1.0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847A6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08 (1.06, 1.0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15FD4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06 (1.05, 1.0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62E85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92 (0.90, 0.9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36A5F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00 (0.99, 1.01)</w:t>
            </w:r>
          </w:p>
        </w:tc>
      </w:tr>
      <w:tr w:rsidR="00474D19" w:rsidRPr="0063546A" w14:paraId="5F912C32" w14:textId="77777777" w:rsidTr="00882C7C">
        <w:trPr>
          <w:trHeight w:val="389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EF25" w14:textId="77777777" w:rsidR="00474D19" w:rsidRPr="0063546A" w:rsidRDefault="00474D19" w:rsidP="00D14C7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3546A">
              <w:rPr>
                <w:b/>
                <w:bCs/>
                <w:color w:val="000000"/>
                <w:sz w:val="20"/>
                <w:szCs w:val="20"/>
              </w:rPr>
              <w:t>Poverty (ref: 0-&lt;10%)</w:t>
            </w:r>
            <w:r w:rsidRPr="0063546A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3CDA" w14:textId="77777777" w:rsidR="00474D19" w:rsidRPr="0063546A" w:rsidRDefault="00474D19" w:rsidP="00D14C7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5771" w14:textId="77777777" w:rsidR="00474D19" w:rsidRPr="0063546A" w:rsidRDefault="00474D19" w:rsidP="00D14C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5CED" w14:textId="77777777" w:rsidR="00474D19" w:rsidRPr="0063546A" w:rsidRDefault="00474D19" w:rsidP="00D14C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9F86" w14:textId="77777777" w:rsidR="00474D19" w:rsidRPr="0063546A" w:rsidRDefault="00474D19" w:rsidP="00D14C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D70F" w14:textId="77777777" w:rsidR="00474D19" w:rsidRPr="0063546A" w:rsidRDefault="00474D19" w:rsidP="00D14C7F">
            <w:pPr>
              <w:jc w:val="center"/>
              <w:rPr>
                <w:sz w:val="20"/>
                <w:szCs w:val="20"/>
              </w:rPr>
            </w:pPr>
          </w:p>
        </w:tc>
      </w:tr>
      <w:tr w:rsidR="00474D19" w:rsidRPr="0063546A" w14:paraId="12D05638" w14:textId="77777777" w:rsidTr="00882C7C">
        <w:trPr>
          <w:trHeight w:val="32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5A85" w14:textId="77777777" w:rsidR="00474D19" w:rsidRPr="0063546A" w:rsidRDefault="00474D19" w:rsidP="00D14C7F">
            <w:pPr>
              <w:jc w:val="right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0-&lt;2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90CA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97 (0.95, 0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3B25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97 (0.96, 0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E943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01 (1.00, 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929F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00 (0.98, 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AB17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00 (0.99, 1.01)</w:t>
            </w:r>
          </w:p>
        </w:tc>
      </w:tr>
      <w:tr w:rsidR="00474D19" w:rsidRPr="0063546A" w14:paraId="37F8440A" w14:textId="77777777" w:rsidTr="00882C7C">
        <w:trPr>
          <w:trHeight w:val="32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530C" w14:textId="77777777" w:rsidR="00474D19" w:rsidRPr="0063546A" w:rsidRDefault="00474D19" w:rsidP="00D14C7F">
            <w:pPr>
              <w:jc w:val="right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20-&lt;3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CFBF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95 (0.93, 0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AACE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97 (0.95, 0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6133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05 (1.03, 1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BC7E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97 (0.95, 0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F4E1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95 (0.94, 0.97)</w:t>
            </w:r>
          </w:p>
        </w:tc>
      </w:tr>
      <w:tr w:rsidR="00474D19" w:rsidRPr="0063546A" w14:paraId="1EA69CB5" w14:textId="77777777" w:rsidTr="00882C7C">
        <w:trPr>
          <w:trHeight w:val="32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077A" w14:textId="77777777" w:rsidR="00474D19" w:rsidRPr="0063546A" w:rsidRDefault="00474D19" w:rsidP="00D14C7F">
            <w:pPr>
              <w:jc w:val="right"/>
              <w:rPr>
                <w:color w:val="000000"/>
                <w:sz w:val="20"/>
                <w:szCs w:val="20"/>
              </w:rPr>
            </w:pPr>
            <w:r w:rsidRPr="0063546A">
              <w:rPr>
                <w:b/>
                <w:bCs/>
                <w:color w:val="000000"/>
                <w:sz w:val="20"/>
                <w:szCs w:val="20"/>
              </w:rPr>
              <w:sym w:font="Symbol" w:char="F0B3"/>
            </w:r>
            <w:r w:rsidRPr="0063546A"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6B6FB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97 (0.93, 1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65E9F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96 (0.93, 0.9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8F6BF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10 (1.07, 1.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EAFF8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97 (0.95, 0.9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16182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96 (0.94, 0.98)</w:t>
            </w:r>
          </w:p>
        </w:tc>
      </w:tr>
      <w:tr w:rsidR="00474D19" w:rsidRPr="0063546A" w14:paraId="2F802A40" w14:textId="77777777" w:rsidTr="00882C7C">
        <w:trPr>
          <w:trHeight w:val="389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957B" w14:textId="77777777" w:rsidR="00474D19" w:rsidRPr="0063546A" w:rsidRDefault="00474D19" w:rsidP="00D14C7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3546A">
              <w:rPr>
                <w:b/>
                <w:bCs/>
                <w:color w:val="000000"/>
                <w:sz w:val="20"/>
                <w:szCs w:val="20"/>
              </w:rPr>
              <w:t>FLUency</w:t>
            </w:r>
            <w:proofErr w:type="spellEnd"/>
            <w:r w:rsidRPr="0063546A">
              <w:rPr>
                <w:b/>
                <w:bCs/>
                <w:color w:val="000000"/>
                <w:sz w:val="20"/>
                <w:szCs w:val="20"/>
              </w:rPr>
              <w:t xml:space="preserve"> (ref: non-</w:t>
            </w:r>
            <w:proofErr w:type="spellStart"/>
            <w:r w:rsidRPr="0063546A">
              <w:rPr>
                <w:b/>
                <w:bCs/>
                <w:color w:val="000000"/>
                <w:sz w:val="20"/>
                <w:szCs w:val="20"/>
              </w:rPr>
              <w:t>FLUency</w:t>
            </w:r>
            <w:proofErr w:type="spellEnd"/>
            <w:r w:rsidRPr="0063546A">
              <w:rPr>
                <w:b/>
                <w:bCs/>
                <w:color w:val="000000"/>
                <w:sz w:val="20"/>
                <w:szCs w:val="20"/>
              </w:rPr>
              <w:t>)</w:t>
            </w:r>
            <w:r w:rsidRPr="0063546A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85B2" w14:textId="77777777" w:rsidR="00474D19" w:rsidRPr="0063546A" w:rsidRDefault="00474D19" w:rsidP="00D14C7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DACE" w14:textId="77777777" w:rsidR="00474D19" w:rsidRPr="0063546A" w:rsidRDefault="00474D19" w:rsidP="00D14C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BBD8" w14:textId="77777777" w:rsidR="00474D19" w:rsidRPr="0063546A" w:rsidRDefault="00474D19" w:rsidP="00D14C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3159" w14:textId="77777777" w:rsidR="00474D19" w:rsidRPr="0063546A" w:rsidRDefault="00474D19" w:rsidP="00D14C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020B" w14:textId="77777777" w:rsidR="00474D19" w:rsidRPr="0063546A" w:rsidRDefault="00474D19" w:rsidP="00D14C7F">
            <w:pPr>
              <w:jc w:val="center"/>
              <w:rPr>
                <w:sz w:val="20"/>
                <w:szCs w:val="20"/>
              </w:rPr>
            </w:pPr>
          </w:p>
        </w:tc>
      </w:tr>
      <w:tr w:rsidR="00474D19" w:rsidRPr="0063546A" w14:paraId="73D7DFD8" w14:textId="77777777" w:rsidTr="00882C7C">
        <w:trPr>
          <w:trHeight w:val="32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1B350" w14:textId="77777777" w:rsidR="00474D19" w:rsidRPr="0063546A" w:rsidRDefault="00474D19" w:rsidP="00D14C7F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63546A">
              <w:rPr>
                <w:color w:val="000000"/>
                <w:sz w:val="20"/>
                <w:szCs w:val="20"/>
              </w:rPr>
              <w:t>FLUency</w:t>
            </w:r>
            <w:proofErr w:type="spellEnd"/>
            <w:r w:rsidRPr="0063546A">
              <w:rPr>
                <w:color w:val="000000"/>
                <w:sz w:val="20"/>
                <w:szCs w:val="20"/>
              </w:rPr>
              <w:t xml:space="preserve"> us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8EAA5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0.46 (10.10, 10.8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E629A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89 (0.88, 0.9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9A3A8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73 (0.72, 0.7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84BA8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56 (1.53, 1.6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B4DE4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84 (0.83, 0.85)</w:t>
            </w:r>
          </w:p>
        </w:tc>
      </w:tr>
      <w:tr w:rsidR="00474D19" w:rsidRPr="0063546A" w14:paraId="0810EA0B" w14:textId="77777777" w:rsidTr="00882C7C">
        <w:trPr>
          <w:trHeight w:val="389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4E44" w14:textId="77777777" w:rsidR="00474D19" w:rsidRPr="0063546A" w:rsidRDefault="00474D19" w:rsidP="00D14C7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Household </w:t>
            </w:r>
            <w:r w:rsidRPr="0063546A">
              <w:rPr>
                <w:b/>
                <w:bCs/>
                <w:color w:val="000000"/>
                <w:sz w:val="20"/>
                <w:szCs w:val="20"/>
              </w:rPr>
              <w:t>Composition (ref: adult-only)</w:t>
            </w:r>
            <w:r w:rsidRPr="0063546A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56A6" w14:textId="77777777" w:rsidR="00474D19" w:rsidRPr="0063546A" w:rsidRDefault="00474D19" w:rsidP="00D14C7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173D" w14:textId="77777777" w:rsidR="00474D19" w:rsidRPr="0063546A" w:rsidRDefault="00474D19" w:rsidP="00D14C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5F71" w14:textId="77777777" w:rsidR="00474D19" w:rsidRPr="0063546A" w:rsidRDefault="00474D19" w:rsidP="00D14C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5B8E" w14:textId="77777777" w:rsidR="00474D19" w:rsidRPr="0063546A" w:rsidRDefault="00474D19" w:rsidP="00D14C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0079" w14:textId="77777777" w:rsidR="00474D19" w:rsidRPr="0063546A" w:rsidRDefault="00474D19" w:rsidP="00D14C7F">
            <w:pPr>
              <w:jc w:val="center"/>
              <w:rPr>
                <w:sz w:val="20"/>
                <w:szCs w:val="20"/>
              </w:rPr>
            </w:pPr>
          </w:p>
        </w:tc>
      </w:tr>
      <w:tr w:rsidR="00474D19" w:rsidRPr="0063546A" w14:paraId="55AFCC45" w14:textId="77777777" w:rsidTr="00882C7C">
        <w:trPr>
          <w:trHeight w:val="32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5CF0" w14:textId="77777777" w:rsidR="00474D19" w:rsidRPr="0063546A" w:rsidRDefault="00474D19" w:rsidP="00D14C7F">
            <w:pPr>
              <w:jc w:val="right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Child-on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101B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52 (0.51, 0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C4BE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58 (0.57, 0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A908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42 (0.41, 0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630F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63 (0.62, 0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1768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71 (0.70, 0.72)</w:t>
            </w:r>
          </w:p>
        </w:tc>
      </w:tr>
      <w:tr w:rsidR="00474D19" w:rsidRPr="0063546A" w14:paraId="5ABBB9C1" w14:textId="77777777" w:rsidTr="00882C7C">
        <w:trPr>
          <w:trHeight w:val="32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4496" w14:textId="77777777" w:rsidR="00474D19" w:rsidRPr="0063546A" w:rsidRDefault="00474D19" w:rsidP="00D14C7F">
            <w:pPr>
              <w:jc w:val="right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Multi-generati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0204F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70 (0.69, 0.7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44D2B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72 (0.71, 0.7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1359F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58 (0.58, 0.5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30E26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66 (0.64, 0.6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2852B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72 (0.71, 0.73)</w:t>
            </w:r>
          </w:p>
        </w:tc>
      </w:tr>
      <w:tr w:rsidR="00474D19" w:rsidRPr="0063546A" w14:paraId="79F8B910" w14:textId="77777777" w:rsidTr="00882C7C">
        <w:trPr>
          <w:trHeight w:val="32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1A1F" w14:textId="77777777" w:rsidR="00474D19" w:rsidRPr="0063546A" w:rsidRDefault="00474D19" w:rsidP="00D14C7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3546A">
              <w:rPr>
                <w:b/>
                <w:bCs/>
                <w:color w:val="000000"/>
                <w:sz w:val="20"/>
                <w:szCs w:val="20"/>
              </w:rPr>
              <w:t>Region (ref: 1 [Northeast])</w:t>
            </w:r>
            <w:r w:rsidRPr="0063546A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FE84" w14:textId="77777777" w:rsidR="00474D19" w:rsidRPr="0063546A" w:rsidRDefault="00474D19" w:rsidP="00D14C7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CD1F" w14:textId="77777777" w:rsidR="00474D19" w:rsidRPr="0063546A" w:rsidRDefault="00474D19" w:rsidP="00D14C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D676" w14:textId="77777777" w:rsidR="00474D19" w:rsidRPr="0063546A" w:rsidRDefault="00474D19" w:rsidP="00D14C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292F" w14:textId="77777777" w:rsidR="00474D19" w:rsidRPr="0063546A" w:rsidRDefault="00474D19" w:rsidP="00D14C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D261" w14:textId="77777777" w:rsidR="00474D19" w:rsidRPr="0063546A" w:rsidRDefault="00474D19" w:rsidP="00D14C7F">
            <w:pPr>
              <w:jc w:val="center"/>
              <w:rPr>
                <w:sz w:val="20"/>
                <w:szCs w:val="20"/>
              </w:rPr>
            </w:pPr>
          </w:p>
        </w:tc>
      </w:tr>
      <w:tr w:rsidR="00474D19" w:rsidRPr="0063546A" w14:paraId="5158258E" w14:textId="77777777" w:rsidTr="00882C7C">
        <w:trPr>
          <w:trHeight w:val="32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953F" w14:textId="77777777" w:rsidR="00474D19" w:rsidRPr="0063546A" w:rsidRDefault="00474D19" w:rsidP="00D14C7F">
            <w:pPr>
              <w:jc w:val="right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2 (DC, MD, WV, DE, NJ, PA, V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643C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96 (0.93, 0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1D2D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89 (0.87, 0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16D9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90 (0.88, 0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51F4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82 (0.80, 0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F6A6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86 (0.84, 0.87)</w:t>
            </w:r>
          </w:p>
        </w:tc>
      </w:tr>
      <w:tr w:rsidR="00474D19" w:rsidRPr="0063546A" w14:paraId="273CFCFD" w14:textId="77777777" w:rsidTr="00882C7C">
        <w:trPr>
          <w:trHeight w:val="32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9E1D" w14:textId="77777777" w:rsidR="00474D19" w:rsidRPr="0063546A" w:rsidRDefault="00474D19" w:rsidP="00D14C7F">
            <w:pPr>
              <w:jc w:val="right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3 (GA, FL, NC, S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9D19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00 (0.97, 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8467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85 (0.83, 0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1F5D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83 (0.81, 0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F240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76 (0.74, 0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5552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95 (0.93, 0.97)</w:t>
            </w:r>
          </w:p>
        </w:tc>
      </w:tr>
      <w:tr w:rsidR="00474D19" w:rsidRPr="0063546A" w14:paraId="17A05776" w14:textId="77777777" w:rsidTr="00882C7C">
        <w:trPr>
          <w:trHeight w:val="32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3359" w14:textId="77777777" w:rsidR="00474D19" w:rsidRPr="0063546A" w:rsidRDefault="00474D19" w:rsidP="00D14C7F">
            <w:pPr>
              <w:jc w:val="right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4 (KY, TN, AL, M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DB6F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93 (0.89, 0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2610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86 (0.84, 0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0D81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79 (0.77, 0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D19A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72 (0.70, 0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BC37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86 (0.84, 0.89)</w:t>
            </w:r>
          </w:p>
        </w:tc>
      </w:tr>
      <w:tr w:rsidR="00474D19" w:rsidRPr="0063546A" w14:paraId="72CBB751" w14:textId="77777777" w:rsidTr="002D5C3B">
        <w:trPr>
          <w:trHeight w:val="419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F64C" w14:textId="77777777" w:rsidR="00474D19" w:rsidRPr="006140A8" w:rsidRDefault="00474D19" w:rsidP="00D14C7F">
            <w:pPr>
              <w:jc w:val="right"/>
              <w:rPr>
                <w:color w:val="000000"/>
                <w:sz w:val="20"/>
                <w:szCs w:val="20"/>
                <w:lang w:val="it-IT"/>
              </w:rPr>
            </w:pPr>
            <w:r w:rsidRPr="006140A8">
              <w:rPr>
                <w:color w:val="000000"/>
                <w:sz w:val="20"/>
                <w:szCs w:val="20"/>
                <w:lang w:val="it-IT"/>
              </w:rPr>
              <w:t>5 (IL, WI, IN, MI, MN, OH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B6CC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97 (0.94, 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8D3F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87 (0.85, 0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7B42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86 (0.85, 0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76DC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92 (0.90, 0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8E45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89 (0.87, 0.91)</w:t>
            </w:r>
          </w:p>
        </w:tc>
      </w:tr>
      <w:tr w:rsidR="00474D19" w:rsidRPr="0063546A" w14:paraId="455F8623" w14:textId="77777777" w:rsidTr="00882C7C">
        <w:trPr>
          <w:trHeight w:val="32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9EDB" w14:textId="77777777" w:rsidR="00474D19" w:rsidRPr="0063546A" w:rsidRDefault="00474D19" w:rsidP="00D14C7F">
            <w:pPr>
              <w:jc w:val="right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lastRenderedPageBreak/>
              <w:t>6 (OK, AR, LA, NM, TX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F7EC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94 (0.91, 0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F3B2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80 (0.78, 0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E122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79 (0.77, 0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BDBB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66 (0.64, 0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6362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88 (0.86, 0.90)</w:t>
            </w:r>
          </w:p>
        </w:tc>
      </w:tr>
      <w:tr w:rsidR="00474D19" w:rsidRPr="0063546A" w14:paraId="2430C334" w14:textId="77777777" w:rsidTr="00882C7C">
        <w:trPr>
          <w:trHeight w:val="32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B6E4" w14:textId="77777777" w:rsidR="00474D19" w:rsidRPr="0063546A" w:rsidRDefault="00474D19" w:rsidP="00D14C7F">
            <w:pPr>
              <w:jc w:val="right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7 (NE, IA, KS, M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424A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86 (0.82, 0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D54A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79 (0.76, 0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71DF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80 (0.78, 0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2066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79 (0.77, 0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BF38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78 (0.76, 0.80)</w:t>
            </w:r>
          </w:p>
        </w:tc>
      </w:tr>
      <w:tr w:rsidR="00474D19" w:rsidRPr="0063546A" w14:paraId="73253D7F" w14:textId="77777777" w:rsidTr="00882C7C">
        <w:trPr>
          <w:trHeight w:val="32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5F07" w14:textId="77777777" w:rsidR="00474D19" w:rsidRPr="006140A8" w:rsidRDefault="00474D19" w:rsidP="00D14C7F">
            <w:pPr>
              <w:jc w:val="right"/>
              <w:rPr>
                <w:color w:val="000000"/>
                <w:sz w:val="20"/>
                <w:szCs w:val="20"/>
                <w:lang w:val="pl-PL"/>
              </w:rPr>
            </w:pPr>
            <w:r w:rsidRPr="006140A8">
              <w:rPr>
                <w:color w:val="000000"/>
                <w:sz w:val="20"/>
                <w:szCs w:val="20"/>
                <w:lang w:val="pl-PL"/>
              </w:rPr>
              <w:t>8 (MT, ND, WY, CO, SD, U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9823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89 (0.85, 0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55A5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89 (0.86, 0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A077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91 (0.89, 0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C314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85 (0.82, 0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CBE7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84 (0.82, 0.87)</w:t>
            </w:r>
          </w:p>
        </w:tc>
      </w:tr>
      <w:tr w:rsidR="00474D19" w:rsidRPr="0063546A" w14:paraId="25072BC5" w14:textId="77777777" w:rsidTr="00882C7C">
        <w:trPr>
          <w:trHeight w:val="32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53682" w14:textId="77777777" w:rsidR="00474D19" w:rsidRPr="0063546A" w:rsidRDefault="00474D19" w:rsidP="00D14C7F">
            <w:pPr>
              <w:jc w:val="right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9 (CA, NV, AZ, H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FF5B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96 (0.93, 0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0FB7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92 (0.90, 0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A829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89 (0.87, 0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0E14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73 (0.72, 0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DF4B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90 (0.88, 0.92)</w:t>
            </w:r>
          </w:p>
        </w:tc>
      </w:tr>
      <w:tr w:rsidR="00474D19" w:rsidRPr="0063546A" w14:paraId="531A455E" w14:textId="77777777" w:rsidTr="00882C7C">
        <w:trPr>
          <w:trHeight w:val="32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F138" w14:textId="77777777" w:rsidR="00474D19" w:rsidRPr="0063546A" w:rsidRDefault="00474D19" w:rsidP="00D14C7F">
            <w:pPr>
              <w:jc w:val="right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0 (AK, ID, OR, W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C437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03 (0.98, 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47C7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81 (0.78, 0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4FF2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06 (1.03, 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C8A8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0.83 (0.80, 0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DBC0" w14:textId="77777777" w:rsidR="00474D19" w:rsidRPr="0063546A" w:rsidRDefault="00474D19" w:rsidP="00D14C7F">
            <w:pPr>
              <w:jc w:val="center"/>
              <w:rPr>
                <w:color w:val="000000"/>
                <w:sz w:val="20"/>
                <w:szCs w:val="20"/>
              </w:rPr>
            </w:pPr>
            <w:r w:rsidRPr="0063546A">
              <w:rPr>
                <w:color w:val="000000"/>
                <w:sz w:val="20"/>
                <w:szCs w:val="20"/>
              </w:rPr>
              <w:t>1.00 (0.97, 1.03)</w:t>
            </w:r>
          </w:p>
        </w:tc>
      </w:tr>
    </w:tbl>
    <w:p w14:paraId="31E40137" w14:textId="77777777" w:rsidR="00474D19" w:rsidRDefault="00474D19" w:rsidP="00474D19"/>
    <w:p w14:paraId="130F5B32" w14:textId="77777777" w:rsidR="00474D19" w:rsidRPr="00033F7E" w:rsidRDefault="00474D19" w:rsidP="00474D19">
      <w:pPr>
        <w:rPr>
          <w:color w:val="000000"/>
        </w:rPr>
      </w:pPr>
      <w:r w:rsidRPr="00033F7E">
        <w:rPr>
          <w:color w:val="000000"/>
          <w:vertAlign w:val="superscript"/>
        </w:rPr>
        <w:t>a</w:t>
      </w:r>
      <w:r w:rsidRPr="00033F7E">
        <w:rPr>
          <w:color w:val="000000"/>
        </w:rPr>
        <w:t xml:space="preserve"> Percentage of population living below 100% federal poverty level at Census tract level, from the 2015–2019 American Community Survey.</w:t>
      </w:r>
    </w:p>
    <w:p w14:paraId="4F2A5A31" w14:textId="77777777" w:rsidR="00474D19" w:rsidRPr="00033F7E" w:rsidRDefault="00474D19" w:rsidP="00474D19">
      <w:pPr>
        <w:rPr>
          <w:color w:val="000000"/>
        </w:rPr>
      </w:pPr>
      <w:proofErr w:type="spellStart"/>
      <w:r w:rsidRPr="00033F7E">
        <w:rPr>
          <w:color w:val="000000"/>
          <w:vertAlign w:val="superscript"/>
        </w:rPr>
        <w:t>b</w:t>
      </w:r>
      <w:r w:rsidRPr="00033F7E">
        <w:rPr>
          <w:color w:val="000000"/>
        </w:rPr>
        <w:t>Categorized</w:t>
      </w:r>
      <w:proofErr w:type="spellEnd"/>
      <w:r w:rsidRPr="00033F7E">
        <w:rPr>
          <w:color w:val="000000"/>
        </w:rPr>
        <w:t xml:space="preserve"> as urban if census tract was part of an urbanized area of 50,000 or more people based on 2010 US Census</w:t>
      </w:r>
    </w:p>
    <w:p w14:paraId="26D2D927" w14:textId="77777777" w:rsidR="00474D19" w:rsidRPr="00A567C3" w:rsidRDefault="00474D19" w:rsidP="00474D19">
      <w:proofErr w:type="spellStart"/>
      <w:r w:rsidRPr="00A567C3">
        <w:rPr>
          <w:vertAlign w:val="superscript"/>
        </w:rPr>
        <w:t>c</w:t>
      </w:r>
      <w:r w:rsidRPr="00A567C3">
        <w:t>Received</w:t>
      </w:r>
      <w:proofErr w:type="spellEnd"/>
      <w:r w:rsidRPr="00A567C3">
        <w:t xml:space="preserve"> thermometer through </w:t>
      </w:r>
      <w:proofErr w:type="spellStart"/>
      <w:r w:rsidRPr="00A567C3">
        <w:t>Kinsa’s</w:t>
      </w:r>
      <w:proofErr w:type="spellEnd"/>
      <w:r w:rsidRPr="00A567C3">
        <w:t xml:space="preserve"> school distribution and engagement program, </w:t>
      </w:r>
      <w:proofErr w:type="spellStart"/>
      <w:r w:rsidRPr="00A567C3">
        <w:t>FLUency</w:t>
      </w:r>
      <w:proofErr w:type="spellEnd"/>
    </w:p>
    <w:p w14:paraId="01E16E5C" w14:textId="77777777" w:rsidR="00474D19" w:rsidRDefault="00474D19" w:rsidP="00474D19">
      <w:pPr>
        <w:rPr>
          <w:vertAlign w:val="superscript"/>
        </w:rPr>
      </w:pPr>
      <w:proofErr w:type="spellStart"/>
      <w:r w:rsidRPr="00A567C3">
        <w:rPr>
          <w:vertAlign w:val="superscript"/>
        </w:rPr>
        <w:t>d</w:t>
      </w:r>
      <w:r w:rsidRPr="00A567C3">
        <w:t>Based</w:t>
      </w:r>
      <w:proofErr w:type="spellEnd"/>
      <w:r w:rsidRPr="00A567C3">
        <w:t xml:space="preserve"> on </w:t>
      </w:r>
      <w:r>
        <w:t>ages of</w:t>
      </w:r>
      <w:r w:rsidRPr="00A567C3">
        <w:t xml:space="preserve"> profiles </w:t>
      </w:r>
      <w:r>
        <w:t>associated with</w:t>
      </w:r>
      <w:r w:rsidRPr="00A567C3">
        <w:t xml:space="preserve"> the device</w:t>
      </w:r>
      <w:r w:rsidRPr="00A567C3">
        <w:rPr>
          <w:vertAlign w:val="superscript"/>
        </w:rPr>
        <w:t xml:space="preserve"> </w:t>
      </w:r>
      <w:r>
        <w:t>with child-only households representing devices where a parent has made profiles for their children but not themself</w:t>
      </w:r>
    </w:p>
    <w:p w14:paraId="405373F2" w14:textId="77777777" w:rsidR="00474D19" w:rsidRPr="00DD2EDD" w:rsidRDefault="00474D19" w:rsidP="00474D19">
      <w:proofErr w:type="spellStart"/>
      <w:r>
        <w:rPr>
          <w:vertAlign w:val="superscript"/>
        </w:rPr>
        <w:t>e</w:t>
      </w:r>
      <w:r>
        <w:t>Classified</w:t>
      </w:r>
      <w:proofErr w:type="spellEnd"/>
      <w:r>
        <w:t xml:space="preserve"> using CDC </w:t>
      </w:r>
      <w:r w:rsidRPr="00097B4D">
        <w:rPr>
          <w:noProof/>
        </w:rPr>
        <w:t>National Center For Chronic Disease Prevention and Health Promotion Regions</w:t>
      </w:r>
    </w:p>
    <w:p w14:paraId="5C93F16B" w14:textId="77777777" w:rsidR="00474D19" w:rsidRPr="00296FFB" w:rsidRDefault="00474D19" w:rsidP="00474D19"/>
    <w:p w14:paraId="2E16621D" w14:textId="77777777" w:rsidR="00A40900" w:rsidRDefault="00A40900"/>
    <w:sectPr w:rsidR="00A40900" w:rsidSect="002D5C3B">
      <w:footerReference w:type="even" r:id="rId6"/>
      <w:footerReference w:type="default" r:id="rId7"/>
      <w:pgSz w:w="12240" w:h="15840"/>
      <w:pgMar w:top="1062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33120" w14:textId="77777777" w:rsidR="0065522E" w:rsidRDefault="0065522E">
      <w:r>
        <w:separator/>
      </w:r>
    </w:p>
  </w:endnote>
  <w:endnote w:type="continuationSeparator" w:id="0">
    <w:p w14:paraId="411FA0F0" w14:textId="77777777" w:rsidR="0065522E" w:rsidRDefault="006552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172EF" w14:textId="77777777" w:rsidR="00324DD7" w:rsidRDefault="00474D19" w:rsidP="00F44A0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6C3053A" w14:textId="77777777" w:rsidR="00324DD7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6E12E0" w14:textId="77777777" w:rsidR="00324DD7" w:rsidRPr="00814BD4" w:rsidRDefault="00474D19" w:rsidP="00F44A0A">
    <w:pPr>
      <w:pStyle w:val="Footer"/>
      <w:framePr w:wrap="none" w:vAnchor="text" w:hAnchor="margin" w:xAlign="center" w:y="1"/>
      <w:rPr>
        <w:rStyle w:val="PageNumber"/>
        <w:rFonts w:ascii="Times New Roman" w:hAnsi="Times New Roman" w:cs="Times New Roman"/>
      </w:rPr>
    </w:pPr>
    <w:r w:rsidRPr="00814BD4">
      <w:rPr>
        <w:rStyle w:val="PageNumber"/>
        <w:rFonts w:ascii="Times New Roman" w:hAnsi="Times New Roman" w:cs="Times New Roman"/>
      </w:rPr>
      <w:t>-</w:t>
    </w:r>
    <w:r w:rsidRPr="00814BD4">
      <w:rPr>
        <w:rStyle w:val="PageNumber"/>
        <w:rFonts w:ascii="Times New Roman" w:hAnsi="Times New Roman" w:cs="Times New Roman"/>
      </w:rPr>
      <w:fldChar w:fldCharType="begin"/>
    </w:r>
    <w:r w:rsidRPr="00814BD4">
      <w:rPr>
        <w:rStyle w:val="PageNumber"/>
        <w:rFonts w:ascii="Times New Roman" w:hAnsi="Times New Roman" w:cs="Times New Roman"/>
      </w:rPr>
      <w:instrText xml:space="preserve"> PAGE </w:instrText>
    </w:r>
    <w:r w:rsidRPr="00814BD4">
      <w:rPr>
        <w:rStyle w:val="PageNumber"/>
        <w:rFonts w:ascii="Times New Roman" w:hAnsi="Times New Roman" w:cs="Times New Roman"/>
      </w:rPr>
      <w:fldChar w:fldCharType="separate"/>
    </w:r>
    <w:r w:rsidRPr="00814BD4">
      <w:rPr>
        <w:rStyle w:val="PageNumber"/>
        <w:rFonts w:ascii="Times New Roman" w:hAnsi="Times New Roman" w:cs="Times New Roman"/>
        <w:noProof/>
      </w:rPr>
      <w:t>1</w:t>
    </w:r>
    <w:r w:rsidRPr="00814BD4">
      <w:rPr>
        <w:rStyle w:val="PageNumber"/>
        <w:rFonts w:ascii="Times New Roman" w:hAnsi="Times New Roman" w:cs="Times New Roman"/>
      </w:rPr>
      <w:fldChar w:fldCharType="end"/>
    </w:r>
    <w:r w:rsidRPr="00814BD4">
      <w:rPr>
        <w:rStyle w:val="PageNumber"/>
        <w:rFonts w:ascii="Times New Roman" w:hAnsi="Times New Roman" w:cs="Times New Roman"/>
      </w:rPr>
      <w:t>-</w:t>
    </w:r>
  </w:p>
  <w:p w14:paraId="68D6E926" w14:textId="77777777" w:rsidR="00324DD7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271B5" w14:textId="77777777" w:rsidR="0065522E" w:rsidRDefault="0065522E">
      <w:r>
        <w:separator/>
      </w:r>
    </w:p>
  </w:footnote>
  <w:footnote w:type="continuationSeparator" w:id="0">
    <w:p w14:paraId="7447452B" w14:textId="77777777" w:rsidR="0065522E" w:rsidRDefault="006552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74C"/>
    <w:rsid w:val="00194CB9"/>
    <w:rsid w:val="00282656"/>
    <w:rsid w:val="002D5C3B"/>
    <w:rsid w:val="003D3E75"/>
    <w:rsid w:val="0046674C"/>
    <w:rsid w:val="00474D19"/>
    <w:rsid w:val="0065522E"/>
    <w:rsid w:val="00882C7C"/>
    <w:rsid w:val="009D6CA6"/>
    <w:rsid w:val="00A40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658887"/>
  <w15:chartTrackingRefBased/>
  <w15:docId w15:val="{F769DDF8-C5E9-F141-A814-05338E6BA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D1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74D19"/>
    <w:pPr>
      <w:tabs>
        <w:tab w:val="center" w:pos="4680"/>
        <w:tab w:val="right" w:pos="9360"/>
      </w:tabs>
    </w:pPr>
    <w:rPr>
      <w:rFonts w:ascii="Calibri" w:eastAsia="Calibri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474D19"/>
    <w:rPr>
      <w:rFonts w:ascii="Calibri" w:eastAsia="Calibri" w:hAnsi="Calibri" w:cs="Arial"/>
    </w:rPr>
  </w:style>
  <w:style w:type="character" w:styleId="PageNumber">
    <w:name w:val="page number"/>
    <w:basedOn w:val="DefaultParagraphFont"/>
    <w:uiPriority w:val="99"/>
    <w:semiHidden/>
    <w:unhideWhenUsed/>
    <w:rsid w:val="00474D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88</Words>
  <Characters>3355</Characters>
  <Application>Microsoft Office Word</Application>
  <DocSecurity>0</DocSecurity>
  <Lines>27</Lines>
  <Paragraphs>7</Paragraphs>
  <ScaleCrop>false</ScaleCrop>
  <Company/>
  <LinksUpToDate>false</LinksUpToDate>
  <CharactersWithSpaces>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Seifarth</dc:creator>
  <cp:keywords/>
  <dc:description/>
  <cp:lastModifiedBy>Monisha Swaminathan</cp:lastModifiedBy>
  <cp:revision>5</cp:revision>
  <dcterms:created xsi:type="dcterms:W3CDTF">2022-02-23T21:44:00Z</dcterms:created>
  <dcterms:modified xsi:type="dcterms:W3CDTF">2022-09-06T17:50:00Z</dcterms:modified>
</cp:coreProperties>
</file>